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1CCE" w:rsidRDefault="00D73968">
      <w:pPr>
        <w:spacing w:line="480" w:lineRule="auto"/>
        <w:jc w:val="center"/>
        <w:rPr>
          <w:rFonts w:hint="eastAsia"/>
        </w:rPr>
      </w:pPr>
      <w:r>
        <w:rPr>
          <w:rFonts w:ascii="Times New Roman" w:hAnsi="Times New Roman"/>
          <w:lang w:val="en"/>
        </w:rPr>
        <w:t xml:space="preserve">Table S1. Cluster ID from </w:t>
      </w:r>
      <w:proofErr w:type="spellStart"/>
      <w:r>
        <w:rPr>
          <w:rFonts w:ascii="Times New Roman" w:hAnsi="Times New Roman"/>
          <w:lang w:val="en"/>
        </w:rPr>
        <w:t>Mclust</w:t>
      </w:r>
      <w:proofErr w:type="spellEnd"/>
      <w:r>
        <w:rPr>
          <w:rFonts w:ascii="Times New Roman" w:hAnsi="Times New Roman"/>
          <w:lang w:val="en"/>
        </w:rPr>
        <w:t>, WHO designation of HPAI (H5N1) A HA sequences</w:t>
      </w:r>
    </w:p>
    <w:tbl>
      <w:tblPr>
        <w:tblW w:w="8698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4149"/>
        <w:gridCol w:w="2181"/>
        <w:gridCol w:w="2368"/>
      </w:tblGrid>
      <w:tr w:rsidR="000D030B" w:rsidTr="000D030B">
        <w:tc>
          <w:tcPr>
            <w:tcW w:w="28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Strain name</w:t>
            </w:r>
          </w:p>
        </w:tc>
        <w:tc>
          <w:tcPr>
            <w:tcW w:w="28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D030B" w:rsidRDefault="000D030B" w:rsidP="000D030B">
            <w:pPr>
              <w:rPr>
                <w:rFonts w:hint="eastAsia"/>
              </w:rPr>
            </w:pPr>
            <w:r>
              <w:t>Cluster ID</w:t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0D030B" w:rsidRDefault="000D030B" w:rsidP="000D030B">
            <w:pPr>
              <w:rPr>
                <w:rFonts w:hint="eastAsia"/>
              </w:rPr>
            </w:pPr>
            <w:r>
              <w:t>WHO designation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bookmarkStart w:id="0" w:name="_GoBack" w:colFirst="1" w:colLast="2"/>
            <w:r>
              <w:t>Anhui/1/05</w:t>
            </w:r>
          </w:p>
        </w:tc>
        <w:tc>
          <w:tcPr>
            <w:tcW w:w="287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1</w:t>
            </w: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3.4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Malaysia/935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3.4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</w:t>
            </w:r>
            <w:proofErr w:type="spellStart"/>
            <w:r>
              <w:t>Nongkhai</w:t>
            </w:r>
            <w:proofErr w:type="spellEnd"/>
            <w:r>
              <w:t>/NIAH400802/07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3.4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TH/NP172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3.4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ommonmagpie</w:t>
            </w:r>
            <w:proofErr w:type="spellEnd"/>
            <w:r>
              <w:t>/HK/645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3.4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dk</w:t>
            </w:r>
            <w:proofErr w:type="spellEnd"/>
            <w:r>
              <w:t>/Laos/3295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3.4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Guangxi/1/05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3.4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Guangzhou/1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3.4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JapaneseWhiteEye</w:t>
            </w:r>
            <w:proofErr w:type="spellEnd"/>
            <w:r>
              <w:t>/</w:t>
            </w:r>
            <w:proofErr w:type="spellStart"/>
            <w:r>
              <w:t>HongKong</w:t>
            </w:r>
            <w:proofErr w:type="spellEnd"/>
            <w:r>
              <w:t>/73720/07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3.4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JapaneseWhiteEye</w:t>
            </w:r>
            <w:proofErr w:type="spellEnd"/>
            <w:r>
              <w:t>/HK/1038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3.4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WhiteBackedMunia</w:t>
            </w:r>
            <w:proofErr w:type="spellEnd"/>
            <w:r>
              <w:t>/</w:t>
            </w:r>
            <w:proofErr w:type="spellStart"/>
            <w:r>
              <w:t>HongKong</w:t>
            </w:r>
            <w:proofErr w:type="spellEnd"/>
            <w:r>
              <w:t>/82820/07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3.4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Zhejiang/16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3.4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Azerbaijan/001161/06</w:t>
            </w:r>
          </w:p>
        </w:tc>
        <w:tc>
          <w:tcPr>
            <w:tcW w:w="287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</w:t>
            </w: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2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Barhdgs</w:t>
            </w:r>
            <w:proofErr w:type="spellEnd"/>
            <w:r>
              <w:t>/Qinghai12/05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2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Barhdgs</w:t>
            </w:r>
            <w:proofErr w:type="spellEnd"/>
            <w:r>
              <w:t>/Qinghai1A/05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2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Krasnodar/01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2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Liaoning/23/05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2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Nigeria/641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2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dk</w:t>
            </w:r>
            <w:proofErr w:type="spellEnd"/>
            <w:r>
              <w:t>/Egypt/22533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2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Egret/Egypt/1162NAMRU3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2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Egypt/0636NAMRU320/07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2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Egypt/14724NAMRU320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2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Iraq/207NAMRU3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2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Nigeria/6e20/07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2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swan/Iran/754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2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Turkey/15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2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turkey/Turkey1//05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2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WhooperSwan</w:t>
            </w:r>
            <w:proofErr w:type="spellEnd"/>
            <w:r>
              <w:t>/Mongolia/244/05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2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HK/213/03</w:t>
            </w:r>
          </w:p>
        </w:tc>
        <w:tc>
          <w:tcPr>
            <w:tcW w:w="287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3</w:t>
            </w: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1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TH/16/04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1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TH/676/05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1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VN/1194/04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1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lastRenderedPageBreak/>
              <w:t>VN/1203/04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1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VN/HN3/0408/05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1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VN/JP14/05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1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VN/JPHN30321/05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1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Cambodia/013LC1b/05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1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blbird</w:t>
            </w:r>
            <w:proofErr w:type="spellEnd"/>
            <w:r>
              <w:t>/Hunan1/04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6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dk</w:t>
            </w:r>
            <w:proofErr w:type="spellEnd"/>
            <w:r>
              <w:t>/Hubei/</w:t>
            </w:r>
            <w:proofErr w:type="spellStart"/>
            <w:r>
              <w:t>wg</w:t>
            </w:r>
            <w:proofErr w:type="spellEnd"/>
            <w:r>
              <w:t>/02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6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sw</w:t>
            </w:r>
            <w:proofErr w:type="spellEnd"/>
            <w:r>
              <w:t>/Anhui/ca/04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6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treesparrow</w:t>
            </w:r>
            <w:proofErr w:type="spellEnd"/>
            <w:r>
              <w:t>/Henan/4/04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6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Henan/01/04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8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Henan/12/04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8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Henan/13/04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8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Henan/16/04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8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HK/YU22/02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8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HK/YU777/02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8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dk</w:t>
            </w:r>
            <w:proofErr w:type="spellEnd"/>
            <w:r>
              <w:t>/Guangxi/50/01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8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dk</w:t>
            </w:r>
            <w:proofErr w:type="spellEnd"/>
            <w:r>
              <w:t>/Jiangxi1653/05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9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Hunan/41/04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9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dk</w:t>
            </w:r>
            <w:proofErr w:type="spellEnd"/>
            <w:r>
              <w:t>/Guangxi/2775/05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9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Guiyang1218/06</w:t>
            </w:r>
          </w:p>
        </w:tc>
        <w:tc>
          <w:tcPr>
            <w:tcW w:w="287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4</w:t>
            </w: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4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Guiyang237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4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Guiyang441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4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Guiyang846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4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dk</w:t>
            </w:r>
            <w:proofErr w:type="spellEnd"/>
            <w:r>
              <w:t>/Guiyang/504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4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gs</w:t>
            </w:r>
            <w:proofErr w:type="spellEnd"/>
            <w:r>
              <w:t>/Guiyang/1325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4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gs</w:t>
            </w:r>
            <w:proofErr w:type="spellEnd"/>
            <w:r>
              <w:t>/Guiyang/337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4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Guiyang3/055/05</w:t>
            </w:r>
          </w:p>
        </w:tc>
        <w:tc>
          <w:tcPr>
            <w:tcW w:w="287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5</w:t>
            </w: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3.3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dk</w:t>
            </w:r>
            <w:proofErr w:type="spellEnd"/>
            <w:r>
              <w:t>/Guiyang/3009/05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3.3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dk</w:t>
            </w:r>
            <w:proofErr w:type="spellEnd"/>
            <w:r>
              <w:t>/Guiyang/3242/05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3.3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dk</w:t>
            </w:r>
            <w:proofErr w:type="spellEnd"/>
            <w:r>
              <w:t>/Hunan/127/05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3.1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dk</w:t>
            </w:r>
            <w:proofErr w:type="spellEnd"/>
            <w:r>
              <w:t>/Hunan/139/05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3.1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dk</w:t>
            </w:r>
            <w:proofErr w:type="spellEnd"/>
            <w:r>
              <w:t>/Hunan/149/05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3.1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dk</w:t>
            </w:r>
            <w:proofErr w:type="spellEnd"/>
            <w:r>
              <w:t>/Hunan/152/05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3.1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gs</w:t>
            </w:r>
            <w:proofErr w:type="spellEnd"/>
            <w:r>
              <w:t>/Guangxi/3017/05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3.2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lastRenderedPageBreak/>
              <w:t>gs</w:t>
            </w:r>
            <w:proofErr w:type="spellEnd"/>
            <w:r>
              <w:t>/Guangxi/3316/05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3.2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gs</w:t>
            </w:r>
            <w:proofErr w:type="spellEnd"/>
            <w:r>
              <w:t>/Guangxi/345/05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3.2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gs</w:t>
            </w:r>
            <w:proofErr w:type="spellEnd"/>
            <w:r>
              <w:t>/Guiyang/3422/05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3.3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gs</w:t>
            </w:r>
            <w:proofErr w:type="spellEnd"/>
            <w:r>
              <w:t>/Yunnan/4494/05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3.2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gs</w:t>
            </w:r>
            <w:proofErr w:type="spellEnd"/>
            <w:r>
              <w:t>/Guangdong/1/96</w:t>
            </w:r>
          </w:p>
        </w:tc>
        <w:tc>
          <w:tcPr>
            <w:tcW w:w="287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6</w:t>
            </w: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0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gs</w:t>
            </w:r>
            <w:proofErr w:type="spellEnd"/>
            <w:r>
              <w:t>/VNGZ3/05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0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HK/156/97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0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HK/8791/01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3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HK/8911/01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3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HK/SF219/01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3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dk</w:t>
            </w:r>
            <w:proofErr w:type="spellEnd"/>
            <w:r>
              <w:t>/Guangxi/1311/04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5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dk</w:t>
            </w:r>
            <w:proofErr w:type="spellEnd"/>
            <w:r>
              <w:t>/Guangxi/1378/04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5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dk</w:t>
            </w:r>
            <w:proofErr w:type="spellEnd"/>
            <w:r>
              <w:t>/Guangxi/1681/04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5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dk</w:t>
            </w:r>
            <w:proofErr w:type="spellEnd"/>
            <w:r>
              <w:t>/Guangxi/2396/04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5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Hunan/2292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7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Myanmar/06010011B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7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Shanxi/2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7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Indonesia/11/03</w:t>
            </w:r>
          </w:p>
        </w:tc>
        <w:tc>
          <w:tcPr>
            <w:tcW w:w="287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7</w:t>
            </w: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1.1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Indonesia/4/04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1.1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Indonesia/7/03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1.1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dk</w:t>
            </w:r>
            <w:proofErr w:type="spellEnd"/>
            <w:r>
              <w:t>/Indonesia/MS/04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1.1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Indonesia/546bH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1.2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Indonesia/596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1.2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Indonesia/599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1.2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Indonesia/625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1.2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YN/115/04</w:t>
            </w:r>
          </w:p>
        </w:tc>
        <w:tc>
          <w:tcPr>
            <w:tcW w:w="287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8</w:t>
            </w: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4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YN/374/04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4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dk</w:t>
            </w:r>
            <w:proofErr w:type="spellEnd"/>
            <w:r>
              <w:t>/Guangxi/13/04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4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Korea/ES/03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5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Kyoto/3/04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5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proofErr w:type="spellStart"/>
            <w:r>
              <w:t>ck</w:t>
            </w:r>
            <w:proofErr w:type="spellEnd"/>
            <w:r>
              <w:t>/Yamaguchi/7/04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5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crow/Kyoto/53/04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5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Indonesia/283H/06</w:t>
            </w:r>
          </w:p>
        </w:tc>
        <w:tc>
          <w:tcPr>
            <w:tcW w:w="287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9</w:t>
            </w: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1.3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Indonesia/326N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1.3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lastRenderedPageBreak/>
              <w:t>Indonesia/370E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1.3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Indonesia/5/05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1.3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Indonesia/CDC103220/07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1.3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Indonesia/CDC1046/07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1.3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Indonesia/CDC1047/07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1.3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 xml:space="preserve">Indonesia/CDC742/06 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1.3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Indonesia/CDC887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1.3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Indonesia/CDC938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1.3</w:t>
            </w:r>
          </w:p>
        </w:tc>
      </w:tr>
      <w:tr w:rsidR="000D030B" w:rsidTr="008A5714">
        <w:tc>
          <w:tcPr>
            <w:tcW w:w="2875" w:type="dxa"/>
            <w:tcBorders>
              <w:left w:val="single" w:sz="2" w:space="0" w:color="000000"/>
              <w:bottom w:val="single" w:sz="2" w:space="0" w:color="000000"/>
            </w:tcBorders>
          </w:tcPr>
          <w:p w:rsidR="000D030B" w:rsidRDefault="000D030B" w:rsidP="000D030B">
            <w:pPr>
              <w:rPr>
                <w:rFonts w:hint="eastAsia"/>
              </w:rPr>
            </w:pPr>
            <w:r>
              <w:t>Indonesia/CDC940/06</w:t>
            </w:r>
          </w:p>
        </w:tc>
        <w:tc>
          <w:tcPr>
            <w:tcW w:w="287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</w:p>
        </w:tc>
        <w:tc>
          <w:tcPr>
            <w:tcW w:w="2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0D030B" w:rsidRDefault="000D030B" w:rsidP="008A5714">
            <w:pPr>
              <w:jc w:val="center"/>
              <w:rPr>
                <w:rFonts w:hint="eastAsia"/>
              </w:rPr>
            </w:pPr>
            <w:r>
              <w:t>2.1.3</w:t>
            </w:r>
          </w:p>
        </w:tc>
      </w:tr>
      <w:bookmarkEnd w:id="0"/>
    </w:tbl>
    <w:p w:rsidR="00DE1CCE" w:rsidRDefault="00DE1CCE">
      <w:pPr>
        <w:rPr>
          <w:rFonts w:hint="eastAsia"/>
        </w:rPr>
      </w:pPr>
    </w:p>
    <w:p w:rsidR="00D73968" w:rsidRDefault="00D73968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:rsidR="00D73968" w:rsidRDefault="00D73968" w:rsidP="00D73968">
      <w:pPr>
        <w:rPr>
          <w:rFonts w:ascii="Times New Roman" w:hAnsi="Times New Roman"/>
          <w:lang w:val="en"/>
        </w:rPr>
      </w:pPr>
      <w:r>
        <w:rPr>
          <w:rFonts w:ascii="Times New Roman" w:hAnsi="Times New Roman"/>
          <w:lang w:val="en"/>
        </w:rPr>
        <w:lastRenderedPageBreak/>
        <w:t xml:space="preserve">Table S2. Cluster ID from </w:t>
      </w:r>
      <w:proofErr w:type="spellStart"/>
      <w:r>
        <w:rPr>
          <w:rFonts w:ascii="Times New Roman" w:hAnsi="Times New Roman"/>
          <w:lang w:val="en"/>
        </w:rPr>
        <w:t>Mclust</w:t>
      </w:r>
      <w:proofErr w:type="spellEnd"/>
      <w:r>
        <w:rPr>
          <w:rFonts w:ascii="Times New Roman" w:hAnsi="Times New Roman"/>
          <w:lang w:val="en"/>
        </w:rPr>
        <w:t xml:space="preserve"> of the influenza A (H7) HA sequences</w:t>
      </w:r>
    </w:p>
    <w:p w:rsidR="00D73968" w:rsidRDefault="00D73968" w:rsidP="00D73968">
      <w:pPr>
        <w:rPr>
          <w:rFonts w:hint="eastAsia"/>
        </w:rPr>
      </w:pPr>
    </w:p>
    <w:tbl>
      <w:tblPr>
        <w:tblW w:w="9975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60"/>
        <w:gridCol w:w="8715"/>
      </w:tblGrid>
      <w:tr w:rsidR="00D73968" w:rsidTr="00DD023E"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Cluster ID</w:t>
            </w:r>
          </w:p>
        </w:tc>
        <w:tc>
          <w:tcPr>
            <w:tcW w:w="8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ab/>
              <w:t xml:space="preserve"> </w:t>
            </w:r>
          </w:p>
        </w:tc>
      </w:tr>
      <w:tr w:rsidR="00D73968" w:rsidTr="00DD023E">
        <w:tc>
          <w:tcPr>
            <w:tcW w:w="126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1</w:t>
            </w: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cinnamon_teal</w:t>
            </w:r>
            <w:proofErr w:type="spellEnd"/>
            <w:r>
              <w:t xml:space="preserve">/Bolivia/4537/2001 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 xml:space="preserve">A/chicken/Chile/176822/02 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Oregon/7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Oregon/197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shorebird/</w:t>
            </w:r>
            <w:proofErr w:type="spellStart"/>
            <w:r>
              <w:t>Delaware_Bay</w:t>
            </w:r>
            <w:proofErr w:type="spellEnd"/>
            <w:r>
              <w:t>/274/199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Rhea/</w:t>
            </w:r>
            <w:proofErr w:type="spellStart"/>
            <w:r>
              <w:t>North_Carolina</w:t>
            </w:r>
            <w:proofErr w:type="spellEnd"/>
            <w:r>
              <w:t>/39482/9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Rhea/</w:t>
            </w:r>
            <w:proofErr w:type="spellStart"/>
            <w:r>
              <w:t>North_Carolina</w:t>
            </w:r>
            <w:proofErr w:type="spellEnd"/>
            <w:r>
              <w:t>/39482/9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Quail/PA/20304/9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Alberta/195/198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ed_knot</w:t>
            </w:r>
            <w:proofErr w:type="spellEnd"/>
            <w:r>
              <w:t>/NJ/325/198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Minnesota/1/198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DE/2378/198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green-</w:t>
            </w:r>
            <w:proofErr w:type="spellStart"/>
            <w:r>
              <w:t>winged_teal</w:t>
            </w:r>
            <w:proofErr w:type="spellEnd"/>
            <w:r>
              <w:t>/ALB/228/198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Ohio/421/198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NJ/65/198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mallard_duck</w:t>
            </w:r>
            <w:proofErr w:type="spellEnd"/>
            <w:r>
              <w:t>/Alberta/435/198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seal/Mass/1/8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seal/Massachusetts/1/198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seal/Massachusetts/1/8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Minnesota/1138/198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pheasant/Minnesota/917/198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MN/24552/198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Minnesota/1200/198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Alberta/49/197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widgeon/Alberta/284/197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blue-</w:t>
            </w:r>
            <w:proofErr w:type="spellStart"/>
            <w:r>
              <w:t>winged_teal</w:t>
            </w:r>
            <w:proofErr w:type="spellEnd"/>
            <w:r>
              <w:t>/ALB/295/197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mallard_duck</w:t>
            </w:r>
            <w:proofErr w:type="spellEnd"/>
            <w:r>
              <w:t>/ALB/279/197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pintail/Alberta/21/197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mallard_duck</w:t>
            </w:r>
            <w:proofErr w:type="spellEnd"/>
            <w:r>
              <w:t>/ALB/224/197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Tennessee/1/7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shorebird/</w:t>
            </w:r>
            <w:proofErr w:type="spellStart"/>
            <w:r>
              <w:t>Delaware_Bay</w:t>
            </w:r>
            <w:proofErr w:type="spellEnd"/>
            <w:r>
              <w:t>/53/20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DE/1538/0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2273-11/19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laughing_gul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AI00-2455/200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Ohio/322/199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Y/14714-2/19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4714-9/19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Minnesota/182761/199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ed_knot</w:t>
            </w:r>
            <w:proofErr w:type="spellEnd"/>
            <w:r>
              <w:t>/Delaware/650665/20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pintail/Minnesota/423/19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Maryland/423/200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black_duck</w:t>
            </w:r>
            <w:proofErr w:type="spellEnd"/>
            <w:r>
              <w:t>/Maryland/424/200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MD/423/200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black_duck</w:t>
            </w:r>
            <w:proofErr w:type="spellEnd"/>
            <w:r>
              <w:t>/Maryland/415/200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black_duck</w:t>
            </w:r>
            <w:proofErr w:type="spellEnd"/>
            <w:r>
              <w:t>/MD/415/200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black_duck</w:t>
            </w:r>
            <w:proofErr w:type="spellEnd"/>
            <w:r>
              <w:t>/Ohio/415/200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J/17206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Goose/</w:t>
            </w:r>
            <w:proofErr w:type="spellStart"/>
            <w:r>
              <w:t>New_Jersey</w:t>
            </w:r>
            <w:proofErr w:type="spellEnd"/>
            <w:r>
              <w:t>/8600-3/9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8030-2/9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quail/NY/11430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Quail/</w:t>
            </w:r>
            <w:proofErr w:type="spellStart"/>
            <w:r>
              <w:t>New_York</w:t>
            </w:r>
            <w:proofErr w:type="spellEnd"/>
            <w:r>
              <w:t>/13989-51/9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MD/MINH_MA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fowl</w:t>
            </w:r>
            <w:proofErr w:type="spellEnd"/>
            <w:r>
              <w:t>/NJ/13246-9/9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Y/3572/9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Y/1387-8/9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Pennsylvania/7975/9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Pennsylvania/13552-1/9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PA/19241/199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PA/149092-1/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6777-3/9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Pennsylvania/11767-1/9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Guangdong/1/199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Delaware_Bay</w:t>
            </w:r>
            <w:proofErr w:type="spellEnd"/>
            <w:r>
              <w:t>/135/199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Delaware_Bay</w:t>
            </w:r>
            <w:proofErr w:type="spellEnd"/>
            <w:r>
              <w:t>/220/199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mu/TX/25414/199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Utah/24721-10/199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</w:t>
            </w:r>
            <w:proofErr w:type="spellStart"/>
            <w:r>
              <w:t>New_York</w:t>
            </w:r>
            <w:proofErr w:type="spellEnd"/>
            <w:r>
              <w:t>/4450-5/9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Alaska/3111/199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3833-7/9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J/15086-3/199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3142-5/94</w:t>
            </w:r>
          </w:p>
        </w:tc>
      </w:tr>
      <w:tr w:rsidR="00D73968" w:rsidTr="00DD023E">
        <w:tc>
          <w:tcPr>
            <w:tcW w:w="126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2</w:t>
            </w: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 xml:space="preserve">/11678-1/2005 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1678-5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11678-4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11678-2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11678-3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ew_York</w:t>
            </w:r>
            <w:proofErr w:type="spellEnd"/>
            <w:r>
              <w:t>/107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DE/VIVA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0720-1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0720-3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1621-3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31621-6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1621-1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1621-5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31621-8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31621-9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1621-2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87493-2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Muscovy_duck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87493-3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22501-1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</w:t>
            </w:r>
            <w:proofErr w:type="spellStart"/>
            <w:r>
              <w:t>New_York</w:t>
            </w:r>
            <w:proofErr w:type="spellEnd"/>
            <w:r>
              <w:t>/122501-2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Muscovy_duck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19495-7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143646-1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43646-2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19495-6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19495-1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9495-5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9495-3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9495-2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9495-4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</w:t>
            </w:r>
            <w:proofErr w:type="spellStart"/>
            <w:r>
              <w:t>New_York</w:t>
            </w:r>
            <w:proofErr w:type="spellEnd"/>
            <w:r>
              <w:t>/143646-5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pheasant/</w:t>
            </w:r>
            <w:proofErr w:type="spellStart"/>
            <w:r>
              <w:t>New_York</w:t>
            </w:r>
            <w:proofErr w:type="spellEnd"/>
            <w:r>
              <w:t>/143646-4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143646-3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185-1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9499-1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9499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NY/3185-28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185-4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185-2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185-5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185-3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46545-2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46545-1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9047-4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9047-2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9047-1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9047-3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DE/HOBO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22071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unknown/</w:t>
            </w:r>
            <w:proofErr w:type="spellStart"/>
            <w:r>
              <w:t>New_York</w:t>
            </w:r>
            <w:proofErr w:type="spellEnd"/>
            <w:r>
              <w:t>/11646-5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11646-3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1646-2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unknown/</w:t>
            </w:r>
            <w:proofErr w:type="spellStart"/>
            <w:r>
              <w:t>New_York</w:t>
            </w:r>
            <w:proofErr w:type="spellEnd"/>
            <w:r>
              <w:t>/11646-6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unknown/</w:t>
            </w:r>
            <w:proofErr w:type="spellStart"/>
            <w:r>
              <w:t>New_York</w:t>
            </w:r>
            <w:proofErr w:type="spellEnd"/>
            <w:r>
              <w:t>/11646-9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unknown/</w:t>
            </w:r>
            <w:proofErr w:type="spellStart"/>
            <w:r>
              <w:t>New_York</w:t>
            </w:r>
            <w:proofErr w:type="spellEnd"/>
            <w:r>
              <w:t>/11646-8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Muscovy_duck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11646-4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chukar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11653-1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81928-2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8391-2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8391-1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3181-5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181-4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181-1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3181-5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19501-2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unknown/</w:t>
            </w:r>
            <w:proofErr w:type="spellStart"/>
            <w:r>
              <w:t>New_York</w:t>
            </w:r>
            <w:proofErr w:type="spellEnd"/>
            <w:r>
              <w:t>/19501-5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19501-4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19501-1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181-2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19501-3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32084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0508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139052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quail/</w:t>
            </w:r>
            <w:proofErr w:type="spellStart"/>
            <w:r>
              <w:t>New_York</w:t>
            </w:r>
            <w:proofErr w:type="spellEnd"/>
            <w:r>
              <w:t>/63806-13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63806-11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63806-12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63806-3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63806-8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63806-4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6330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</w:t>
            </w:r>
            <w:proofErr w:type="spellStart"/>
            <w:r>
              <w:t>New_York</w:t>
            </w:r>
            <w:proofErr w:type="spellEnd"/>
            <w:r>
              <w:t>/88291-13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6326-3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6326-5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88291-5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88291-6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88291-14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88291-4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88291-15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</w:t>
            </w:r>
            <w:proofErr w:type="spellStart"/>
            <w:r>
              <w:t>New_York</w:t>
            </w:r>
            <w:proofErr w:type="spellEnd"/>
            <w:r>
              <w:t>/88291-12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88291-2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88291-1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88291-3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unknown/</w:t>
            </w:r>
            <w:proofErr w:type="spellStart"/>
            <w:r>
              <w:t>New_York</w:t>
            </w:r>
            <w:proofErr w:type="spellEnd"/>
            <w:r>
              <w:t>/88291-16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88291-10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88291-9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88291-8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unknown/</w:t>
            </w:r>
            <w:proofErr w:type="spellStart"/>
            <w:r>
              <w:t>New_York</w:t>
            </w:r>
            <w:proofErr w:type="spellEnd"/>
            <w:r>
              <w:t>/88291-17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88291-11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6326-4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16326-2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16326-1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3164-1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3164-7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muscovy_duck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23164-10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3164-4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3164-9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chukar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23164-13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3164-2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23164-3-05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3164-5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</w:t>
            </w:r>
            <w:proofErr w:type="spellStart"/>
            <w:r>
              <w:t>New_York</w:t>
            </w:r>
            <w:proofErr w:type="spellEnd"/>
            <w:r>
              <w:t>/23164-11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3164-6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J/294508-12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98616-2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42217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fowl</w:t>
            </w:r>
            <w:proofErr w:type="spellEnd"/>
            <w:r>
              <w:t>/NY/4649-18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</w:t>
            </w:r>
            <w:proofErr w:type="spellStart"/>
            <w:r>
              <w:t>New_York</w:t>
            </w:r>
            <w:proofErr w:type="spellEnd"/>
            <w:r>
              <w:t>/98616-5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</w:t>
            </w:r>
            <w:proofErr w:type="spellStart"/>
            <w:r>
              <w:t>New_York</w:t>
            </w:r>
            <w:proofErr w:type="spellEnd"/>
            <w:r>
              <w:t>/98616-4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101276-1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unknown/</w:t>
            </w:r>
            <w:proofErr w:type="spellStart"/>
            <w:r>
              <w:t>New_York</w:t>
            </w:r>
            <w:proofErr w:type="spellEnd"/>
            <w:r>
              <w:t>/11675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2067-4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2067-2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</w:t>
            </w:r>
            <w:proofErr w:type="spellStart"/>
            <w:r>
              <w:t>New_York</w:t>
            </w:r>
            <w:proofErr w:type="spellEnd"/>
            <w:r>
              <w:t>/22067-11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22067-10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2067-9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2067-8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2067-6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2067-12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2067-7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2067-5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2067-3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2067-1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79672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6792-4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6792-2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6792-1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6792-3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unknown/</w:t>
            </w:r>
            <w:proofErr w:type="spellStart"/>
            <w:r>
              <w:t>New_York</w:t>
            </w:r>
            <w:proofErr w:type="spellEnd"/>
            <w:r>
              <w:t>/98616-6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98616-3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37982-4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7982-2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37982-3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7982-1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</w:t>
            </w:r>
            <w:proofErr w:type="spellStart"/>
            <w:r>
              <w:t>New_York</w:t>
            </w:r>
            <w:proofErr w:type="spellEnd"/>
            <w:r>
              <w:t>/21211-6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1211-1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unknown/</w:t>
            </w:r>
            <w:proofErr w:type="spellStart"/>
            <w:r>
              <w:t>New_York</w:t>
            </w:r>
            <w:proofErr w:type="spellEnd"/>
            <w:r>
              <w:t>/13479-3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unknown/</w:t>
            </w:r>
            <w:proofErr w:type="spellStart"/>
            <w:r>
              <w:t>New_York</w:t>
            </w:r>
            <w:proofErr w:type="spellEnd"/>
            <w:r>
              <w:t>/13479-4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unknown/</w:t>
            </w:r>
            <w:proofErr w:type="spellStart"/>
            <w:r>
              <w:t>New_York</w:t>
            </w:r>
            <w:proofErr w:type="spellEnd"/>
            <w:r>
              <w:t>/13479-2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unknown/</w:t>
            </w:r>
            <w:proofErr w:type="spellStart"/>
            <w:r>
              <w:t>New_York</w:t>
            </w:r>
            <w:proofErr w:type="spellEnd"/>
            <w:r>
              <w:t>/13479-5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0196-5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10196-4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1211-2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unknown/</w:t>
            </w:r>
            <w:proofErr w:type="spellStart"/>
            <w:r>
              <w:t>New_York</w:t>
            </w:r>
            <w:proofErr w:type="spellEnd"/>
            <w:r>
              <w:t>/13479-1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chukar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21211-7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avian/NY/118353-1/200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J/118878-5/0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NJ/119063-8/200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fowl</w:t>
            </w:r>
            <w:proofErr w:type="spellEnd"/>
            <w:r>
              <w:t>/MA/148081-11/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J/151244-18/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J/150383-7/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FL/90348-4/0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CT/260413-2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3165-9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3165-11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muscovy_duck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23165-13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23165-12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3165-7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3165-10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3165-4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3165-5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23165-6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23165-1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quail/</w:t>
            </w:r>
            <w:proofErr w:type="spellStart"/>
            <w:r>
              <w:t>New_York</w:t>
            </w:r>
            <w:proofErr w:type="spellEnd"/>
            <w:r>
              <w:t>/89641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30732-8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30732-11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30732-10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30732-9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0732-4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York</w:t>
            </w:r>
            <w:proofErr w:type="spellEnd"/>
            <w:r>
              <w:t>/30732-6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0732-1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muscovy_duck</w:t>
            </w:r>
            <w:proofErr w:type="spellEnd"/>
            <w:r>
              <w:t>/</w:t>
            </w:r>
            <w:proofErr w:type="spellStart"/>
            <w:r>
              <w:t>New_York</w:t>
            </w:r>
            <w:proofErr w:type="spellEnd"/>
            <w:r>
              <w:t>/30732-13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quail/</w:t>
            </w:r>
            <w:proofErr w:type="spellStart"/>
            <w:r>
              <w:t>New_York</w:t>
            </w:r>
            <w:proofErr w:type="spellEnd"/>
            <w:r>
              <w:t>/30732-12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</w:t>
            </w:r>
            <w:proofErr w:type="spellStart"/>
            <w:r>
              <w:t>New_York</w:t>
            </w:r>
            <w:proofErr w:type="spellEnd"/>
            <w:r>
              <w:t>/30732-7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0732-3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</w:t>
            </w:r>
            <w:proofErr w:type="spellStart"/>
            <w:r>
              <w:t>New_York</w:t>
            </w:r>
            <w:proofErr w:type="spellEnd"/>
            <w:r>
              <w:t>/30732-2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avian/NY/73063-6/0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NY/260422-10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Y/119256-7/0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avian/NY/74211-2/0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Y/30749-3/0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al/NY/268925-10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NY/241365-18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VA/67/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J/608/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VA/32/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 xml:space="preserve">A/Turkey/NC/11165/02 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VA/66/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Y/119055-7/200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Y/119055-7/0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VA/55/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avian/NY/7729-6/0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unknown/NY/_117932-11/200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VA/158512/20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Pennsylvania/143586/20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avian/NY/81746-5/0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avian/NY/70411-12/0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unknown/NY/85161/200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Y/1398-6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Y/34173-3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Y/22409-4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unknown/NY/120485-5/200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avian/NY/76247-3/0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J/15814-9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Jersey</w:t>
            </w:r>
            <w:proofErr w:type="spellEnd"/>
            <w:r>
              <w:t>/20621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Y/21586-8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J/16224-6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Y/14858-12/99</w:t>
            </w:r>
          </w:p>
        </w:tc>
      </w:tr>
      <w:tr w:rsidR="00D73968" w:rsidTr="00DD023E">
        <w:tc>
          <w:tcPr>
            <w:tcW w:w="126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3</w:t>
            </w: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 xml:space="preserve">/622/2006 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604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518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490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sanderling/</w:t>
            </w:r>
            <w:proofErr w:type="spellStart"/>
            <w:r>
              <w:t>New_Jersey</w:t>
            </w:r>
            <w:proofErr w:type="spellEnd"/>
            <w:r>
              <w:t>/369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549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215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Delaware/880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Delaware/752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laughing_gull</w:t>
            </w:r>
            <w:proofErr w:type="spellEnd"/>
            <w:r>
              <w:t>/</w:t>
            </w:r>
            <w:proofErr w:type="spellStart"/>
            <w:r>
              <w:t>Delaware_Bay</w:t>
            </w:r>
            <w:proofErr w:type="spellEnd"/>
            <w:r>
              <w:t>/42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laughing_gull</w:t>
            </w:r>
            <w:proofErr w:type="spellEnd"/>
            <w:r>
              <w:t>/</w:t>
            </w:r>
            <w:proofErr w:type="spellStart"/>
            <w:r>
              <w:t>Delaware_Bay</w:t>
            </w:r>
            <w:proofErr w:type="spellEnd"/>
            <w:r>
              <w:t>/46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laughing_gull</w:t>
            </w:r>
            <w:proofErr w:type="spellEnd"/>
            <w:r>
              <w:t>/Delaware/42/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sanderling/</w:t>
            </w:r>
            <w:proofErr w:type="spellStart"/>
            <w:r>
              <w:t>New_Jersey</w:t>
            </w:r>
            <w:proofErr w:type="spellEnd"/>
            <w:r>
              <w:t>/355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612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175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594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527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200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176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Delaware/891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Delaware/887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204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563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laughing_gull</w:t>
            </w:r>
            <w:proofErr w:type="spellEnd"/>
            <w:r>
              <w:t>/</w:t>
            </w:r>
            <w:proofErr w:type="spellStart"/>
            <w:r>
              <w:t>Delaware_Bay</w:t>
            </w:r>
            <w:proofErr w:type="spellEnd"/>
            <w:r>
              <w:t>/6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shorebird/</w:t>
            </w:r>
            <w:proofErr w:type="spellStart"/>
            <w:r>
              <w:t>Delaware_Bay</w:t>
            </w:r>
            <w:proofErr w:type="spellEnd"/>
            <w:r>
              <w:t>/332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shorebird/</w:t>
            </w:r>
            <w:proofErr w:type="spellStart"/>
            <w:r>
              <w:t>Delaware_Bay</w:t>
            </w:r>
            <w:proofErr w:type="spellEnd"/>
            <w:r>
              <w:t>/332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shorebird/</w:t>
            </w:r>
            <w:proofErr w:type="spellStart"/>
            <w:r>
              <w:t>Delaware_Bay</w:t>
            </w:r>
            <w:proofErr w:type="spellEnd"/>
            <w:r>
              <w:t>/513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576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562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Delaware/789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Delaware/779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Delaware/769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sanderling/</w:t>
            </w:r>
            <w:proofErr w:type="spellStart"/>
            <w:r>
              <w:t>New_Jersey</w:t>
            </w:r>
            <w:proofErr w:type="spellEnd"/>
            <w:r>
              <w:t>/125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ed_knot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96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171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199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189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183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166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Delaware/760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ed_knot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253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shorebird/</w:t>
            </w:r>
            <w:proofErr w:type="spellStart"/>
            <w:r>
              <w:t>Delaware_Bay</w:t>
            </w:r>
            <w:proofErr w:type="spellEnd"/>
            <w:r>
              <w:t>/560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 xml:space="preserve">A/shorebird/Delaware/22/06 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sanderling/</w:t>
            </w:r>
            <w:proofErr w:type="spellStart"/>
            <w:r>
              <w:t>New_Jersey</w:t>
            </w:r>
            <w:proofErr w:type="spellEnd"/>
            <w:r>
              <w:t>/AI06-125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ed_knot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AI06-096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224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sanderling/</w:t>
            </w:r>
            <w:proofErr w:type="spellStart"/>
            <w:r>
              <w:t>New_Jersey</w:t>
            </w:r>
            <w:proofErr w:type="spellEnd"/>
            <w:r>
              <w:t>/148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577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Delaware_Bay</w:t>
            </w:r>
            <w:proofErr w:type="spellEnd"/>
            <w:r>
              <w:t>/281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Delaware_Bay</w:t>
            </w:r>
            <w:proofErr w:type="spellEnd"/>
            <w:r>
              <w:t>/282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shorebird/</w:t>
            </w:r>
            <w:proofErr w:type="spellStart"/>
            <w:r>
              <w:t>Delaware_Bay</w:t>
            </w:r>
            <w:proofErr w:type="spellEnd"/>
            <w:r>
              <w:t>/552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196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Delaware_Bay</w:t>
            </w:r>
            <w:proofErr w:type="spellEnd"/>
            <w:r>
              <w:t>/279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Delaware_Bay</w:t>
            </w:r>
            <w:proofErr w:type="spellEnd"/>
            <w:r>
              <w:t>/283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589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565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195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Delaware/893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DE/892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569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564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Delaware/778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Delaware/AI06-778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New_Jersey</w:t>
            </w:r>
            <w:proofErr w:type="spellEnd"/>
            <w:r>
              <w:t>/AI06-179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cinnamon_teal</w:t>
            </w:r>
            <w:proofErr w:type="spellEnd"/>
            <w:r>
              <w:t>/Mexico/2817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Washington/44249-752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Washington/44249-749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Washington/44249-783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black_scoter</w:t>
            </w:r>
            <w:proofErr w:type="spellEnd"/>
            <w:r>
              <w:t>/</w:t>
            </w:r>
            <w:proofErr w:type="spellStart"/>
            <w:r>
              <w:t>New_Brunswick</w:t>
            </w:r>
            <w:proofErr w:type="spellEnd"/>
            <w:r>
              <w:t>/00003/200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black_scoter</w:t>
            </w:r>
            <w:proofErr w:type="spellEnd"/>
            <w:r>
              <w:t>/</w:t>
            </w:r>
            <w:proofErr w:type="spellStart"/>
            <w:r>
              <w:t>New_Brunswick</w:t>
            </w:r>
            <w:proofErr w:type="spellEnd"/>
            <w:r>
              <w:t>/00010/200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black_scoter</w:t>
            </w:r>
            <w:proofErr w:type="spellEnd"/>
            <w:r>
              <w:t>/</w:t>
            </w:r>
            <w:proofErr w:type="spellStart"/>
            <w:r>
              <w:t>New_Brunswick</w:t>
            </w:r>
            <w:proofErr w:type="spellEnd"/>
            <w:r>
              <w:t>/00014/200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8MP0262R2/200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Ohio/11OS2010/201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Ohio/11OS2033/201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Wisconsin/10OS3171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Wisconsin/10OS3226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California/139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7575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Illinois/10OS3959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2539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CH00016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9015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4564R1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11038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11366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9481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9539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9528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9548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6303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10829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11945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10876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10861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10859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10853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10790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10787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10906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10476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10166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9563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11434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10811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10809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10807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10805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10801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10324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9832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9818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11208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8884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8883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8874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8400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9348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9347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8586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5860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5347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7120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7399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7121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7029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6720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6838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6306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7737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7458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7106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8705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7469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12534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8120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7085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7072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9181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8100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7501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7114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7092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7066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6911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6909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10BM06905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6899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6895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</w:t>
            </w:r>
            <w:proofErr w:type="spellStart"/>
            <w:r>
              <w:t>Interior_Alaska</w:t>
            </w:r>
            <w:proofErr w:type="spellEnd"/>
            <w:r>
              <w:t>/10BM06524R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Mississippi/11OS289/201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gadwall/Missouri/10OS4731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Nebraska/17096-1/201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goose/Nebraska/17097-4/201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green-winged_teal</w:t>
            </w:r>
            <w:proofErr w:type="spellEnd"/>
            <w:r>
              <w:t>/Illinois/10OS4014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green-winged_teal</w:t>
            </w:r>
            <w:proofErr w:type="spellEnd"/>
            <w:r>
              <w:t>/Illinois/10OS3368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green-winged_teal</w:t>
            </w:r>
            <w:proofErr w:type="spellEnd"/>
            <w:r>
              <w:t>/Illinois/10OS3329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Mississippi/11OS202/201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Missouri/10OS4632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green-winged_teal</w:t>
            </w:r>
            <w:proofErr w:type="spellEnd"/>
            <w:r>
              <w:t>/Mississippi/11OS255/201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green-winged_teal</w:t>
            </w:r>
            <w:proofErr w:type="spellEnd"/>
            <w:r>
              <w:t>/Mississippi/11OS250/201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black_duck</w:t>
            </w:r>
            <w:proofErr w:type="spellEnd"/>
            <w:r>
              <w:t>/Wisconsin/10OS3949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rl</w:t>
            </w:r>
            <w:proofErr w:type="spellEnd"/>
            <w:r>
              <w:t>/Mississippi/11OS145/201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Missouri/10OS4750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Missouri/10MO0551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Missouri/220/200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Missouri/10MO053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green-</w:t>
            </w:r>
            <w:proofErr w:type="spellStart"/>
            <w:r>
              <w:t>winged_teal</w:t>
            </w:r>
            <w:proofErr w:type="spellEnd"/>
            <w:r>
              <w:t>/</w:t>
            </w:r>
            <w:proofErr w:type="spellStart"/>
            <w:r>
              <w:t>New_Brunswick</w:t>
            </w:r>
            <w:proofErr w:type="spellEnd"/>
            <w:r>
              <w:t>/00392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Nova_Scotia</w:t>
            </w:r>
            <w:proofErr w:type="spellEnd"/>
            <w:r>
              <w:t>/00372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black_duck</w:t>
            </w:r>
            <w:proofErr w:type="spellEnd"/>
            <w:r>
              <w:t>/</w:t>
            </w:r>
            <w:proofErr w:type="spellStart"/>
            <w:r>
              <w:t>New_Brunswick</w:t>
            </w:r>
            <w:proofErr w:type="spellEnd"/>
            <w:r>
              <w:t>/00344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common_goldeneye</w:t>
            </w:r>
            <w:proofErr w:type="spellEnd"/>
            <w:r>
              <w:t>/Wisconsin/10OS4202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blue-</w:t>
            </w:r>
            <w:proofErr w:type="spellStart"/>
            <w:r>
              <w:t>winged_Teal</w:t>
            </w:r>
            <w:proofErr w:type="spellEnd"/>
            <w:r>
              <w:t>/</w:t>
            </w:r>
            <w:proofErr w:type="spellStart"/>
            <w:r>
              <w:t>North_Dakota</w:t>
            </w:r>
            <w:proofErr w:type="spellEnd"/>
            <w:r>
              <w:t>/AI09-3760/200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Mississippi/09OS643/200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green-winged_teal</w:t>
            </w:r>
            <w:proofErr w:type="spellEnd"/>
            <w:r>
              <w:t>/Mississippi/09OS046/200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Maryland/1637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Maryland/1631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Maryland/267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Maryland/1626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Maryland/276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Maryland/261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California/JN1447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Indiana/08OS2885/200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Wisconsin/08OS2844/200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Delaware_Bay</w:t>
            </w:r>
            <w:proofErr w:type="spellEnd"/>
            <w:r>
              <w:t>/124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Delaware_Bay</w:t>
            </w:r>
            <w:proofErr w:type="spellEnd"/>
            <w:r>
              <w:t>/123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Delaware_Bay</w:t>
            </w:r>
            <w:proofErr w:type="spellEnd"/>
            <w:r>
              <w:t>/121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ruddy_turnstone</w:t>
            </w:r>
            <w:proofErr w:type="spellEnd"/>
            <w:r>
              <w:t>/</w:t>
            </w:r>
            <w:proofErr w:type="spellStart"/>
            <w:r>
              <w:t>Delaware_Bay</w:t>
            </w:r>
            <w:proofErr w:type="spellEnd"/>
            <w:r>
              <w:t>/108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California/HKWF1971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reen_winged_teal</w:t>
            </w:r>
            <w:proofErr w:type="spellEnd"/>
            <w:r>
              <w:t>/California/AKS1370/200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California/HKWF2031/200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Nova_Scotia</w:t>
            </w:r>
            <w:proofErr w:type="spellEnd"/>
            <w:r>
              <w:t>/02286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black_duck</w:t>
            </w:r>
            <w:proofErr w:type="spellEnd"/>
            <w:r>
              <w:t>/</w:t>
            </w:r>
            <w:proofErr w:type="spellStart"/>
            <w:r>
              <w:t>New_Brunswick</w:t>
            </w:r>
            <w:proofErr w:type="spellEnd"/>
            <w:r>
              <w:t>/04388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black_duck</w:t>
            </w:r>
            <w:proofErr w:type="spellEnd"/>
            <w:r>
              <w:t>/NB/2538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black_duck</w:t>
            </w:r>
            <w:proofErr w:type="spellEnd"/>
            <w:r>
              <w:t>/</w:t>
            </w:r>
            <w:proofErr w:type="spellStart"/>
            <w:r>
              <w:t>New_Brunswick</w:t>
            </w:r>
            <w:proofErr w:type="spellEnd"/>
            <w:r>
              <w:t>/02490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black_duck</w:t>
            </w:r>
            <w:proofErr w:type="spellEnd"/>
            <w:r>
              <w:t>/</w:t>
            </w:r>
            <w:proofErr w:type="spellStart"/>
            <w:r>
              <w:t>New_Brunswick</w:t>
            </w:r>
            <w:proofErr w:type="spellEnd"/>
            <w:r>
              <w:t>/02493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Canada_goose</w:t>
            </w:r>
            <w:proofErr w:type="spellEnd"/>
            <w:r>
              <w:t>/BC/3752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California/44287-364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California/28327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cinnamon_teal</w:t>
            </w:r>
            <w:proofErr w:type="spellEnd"/>
            <w:r>
              <w:t>/California/JN611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green-winged_teal</w:t>
            </w:r>
            <w:proofErr w:type="spellEnd"/>
            <w:r>
              <w:t>/California/44287-713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green-winged_teal</w:t>
            </w:r>
            <w:proofErr w:type="spellEnd"/>
            <w:r>
              <w:t>/California/28855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green-winged_teal</w:t>
            </w:r>
            <w:proofErr w:type="spellEnd"/>
            <w:r>
              <w:t>/California/44242-906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California/44287-164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green-winged_teal</w:t>
            </w:r>
            <w:proofErr w:type="spellEnd"/>
            <w:r>
              <w:t>/California/44287-084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California/27820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NC/6412-052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</w:t>
            </w:r>
            <w:proofErr w:type="spellStart"/>
            <w:r>
              <w:t>North_Carolina</w:t>
            </w:r>
            <w:proofErr w:type="spellEnd"/>
            <w:r>
              <w:t>/674-516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blue-</w:t>
            </w:r>
            <w:proofErr w:type="spellStart"/>
            <w:r>
              <w:t>winged_teal</w:t>
            </w:r>
            <w:proofErr w:type="spellEnd"/>
            <w:r>
              <w:t>/Ohio/566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</w:t>
            </w:r>
            <w:proofErr w:type="spellStart"/>
            <w:r>
              <w:t>North_Carolina</w:t>
            </w:r>
            <w:proofErr w:type="spellEnd"/>
            <w:r>
              <w:t>/6412-050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Delaware/418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green-winged_teal</w:t>
            </w:r>
            <w:proofErr w:type="spellEnd"/>
            <w:r>
              <w:t>/California/44287-305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merican_green-winged_teal</w:t>
            </w:r>
            <w:proofErr w:type="spellEnd"/>
            <w:r>
              <w:t>/California/28228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California/44287-179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California/27985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AB/AFLBs8734c16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California/HKWF1372C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Washington/44249-664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California/7451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green-</w:t>
            </w:r>
            <w:proofErr w:type="spellStart"/>
            <w:r>
              <w:t>winged_teal</w:t>
            </w:r>
            <w:proofErr w:type="spellEnd"/>
            <w:r>
              <w:t>/California/11275/200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green-</w:t>
            </w:r>
            <w:proofErr w:type="spellStart"/>
            <w:r>
              <w:t>winged_teal</w:t>
            </w:r>
            <w:proofErr w:type="spellEnd"/>
            <w:r>
              <w:t>/California/1841/200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shoveler</w:t>
            </w:r>
            <w:proofErr w:type="spellEnd"/>
            <w:r>
              <w:t>/California/HKWF1026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blue-</w:t>
            </w:r>
            <w:proofErr w:type="spellStart"/>
            <w:r>
              <w:t>winged_teal</w:t>
            </w:r>
            <w:proofErr w:type="spellEnd"/>
            <w:r>
              <w:t>/Guatemala/CIP049-02/200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blue-</w:t>
            </w:r>
            <w:proofErr w:type="spellStart"/>
            <w:r>
              <w:t>winged_teal</w:t>
            </w:r>
            <w:proofErr w:type="spellEnd"/>
            <w:r>
              <w:t>/Guatemala/CIP049-01/2008</w:t>
            </w:r>
          </w:p>
        </w:tc>
      </w:tr>
      <w:tr w:rsidR="00D73968" w:rsidTr="00DD023E">
        <w:tc>
          <w:tcPr>
            <w:tcW w:w="126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4</w:t>
            </w: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green-</w:t>
            </w:r>
            <w:proofErr w:type="spellStart"/>
            <w:r>
              <w:t>winged_teal</w:t>
            </w:r>
            <w:proofErr w:type="spellEnd"/>
            <w:r>
              <w:t>/Ohio/648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green-</w:t>
            </w:r>
            <w:proofErr w:type="spellStart"/>
            <w:r>
              <w:t>winged_teal</w:t>
            </w:r>
            <w:proofErr w:type="spellEnd"/>
            <w:r>
              <w:t>/MD/648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blue-</w:t>
            </w:r>
            <w:proofErr w:type="spellStart"/>
            <w:r>
              <w:t>winged_teal</w:t>
            </w:r>
            <w:proofErr w:type="spellEnd"/>
            <w:r>
              <w:t>/Ohio/658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blue-</w:t>
            </w:r>
            <w:proofErr w:type="spellStart"/>
            <w:r>
              <w:t>winged_teal</w:t>
            </w:r>
            <w:proofErr w:type="spellEnd"/>
            <w:r>
              <w:t>/MD/658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blue-</w:t>
            </w:r>
            <w:proofErr w:type="spellStart"/>
            <w:r>
              <w:t>winged_teal</w:t>
            </w:r>
            <w:proofErr w:type="spellEnd"/>
            <w:r>
              <w:t>/Ohio/658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British_Columbia</w:t>
            </w:r>
            <w:proofErr w:type="spellEnd"/>
            <w:r>
              <w:t>/NS-01827-4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Canada/314514-1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blue-</w:t>
            </w:r>
            <w:proofErr w:type="spellStart"/>
            <w:r>
              <w:t>winged_teal</w:t>
            </w:r>
            <w:proofErr w:type="spellEnd"/>
            <w:r>
              <w:t>/Texas/578588/20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blue-</w:t>
            </w:r>
            <w:proofErr w:type="spellStart"/>
            <w:r>
              <w:t>winged_teal</w:t>
            </w:r>
            <w:proofErr w:type="spellEnd"/>
            <w:r>
              <w:t>/Texas/578575/20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PA/143585/0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blue-</w:t>
            </w:r>
            <w:proofErr w:type="spellStart"/>
            <w:r>
              <w:t>winged_teal</w:t>
            </w:r>
            <w:proofErr w:type="spellEnd"/>
            <w:r>
              <w:t>/Texas/578585/20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Alberta/24/0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Alberta/34/200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Alberta/24/0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Alberta/22/200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Interior_Alaska</w:t>
            </w:r>
            <w:proofErr w:type="spellEnd"/>
            <w:r>
              <w:t>/6MP0984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cinnamon_teal</w:t>
            </w:r>
            <w:proofErr w:type="spellEnd"/>
            <w:r>
              <w:t>/California/JN1310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Alberta/243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Alberta/243/2006</w:t>
            </w:r>
          </w:p>
        </w:tc>
      </w:tr>
      <w:tr w:rsidR="00D73968" w:rsidTr="00DD023E">
        <w:tc>
          <w:tcPr>
            <w:tcW w:w="126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5</w:t>
            </w: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 xml:space="preserve">A/duck/Victoria/512/2007 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asmania/277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Victoria/197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Victoria/197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Victoria/1/198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Victoria/224/199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 xml:space="preserve">A/chicken/Victoria/1/92 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Queensland/199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 xml:space="preserve">A/chicken/Queensland/667/95 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mu/</w:t>
            </w:r>
            <w:proofErr w:type="spellStart"/>
            <w:r>
              <w:t>New_South_Wales</w:t>
            </w:r>
            <w:proofErr w:type="spellEnd"/>
            <w:r>
              <w:t>/775/199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SW/1/199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South_Wales</w:t>
            </w:r>
            <w:proofErr w:type="spellEnd"/>
            <w:r>
              <w:t>/327/199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w_South_Wales</w:t>
            </w:r>
            <w:proofErr w:type="spellEnd"/>
            <w:r>
              <w:t>/2/199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aiwan/Ya103/199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aiwan/33/199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Rostock/45/193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Germany/193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s1/1/A/FPV/Rostock/193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FPV/Rostock/193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FPV/Dutch/2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fowl/</w:t>
            </w:r>
            <w:proofErr w:type="spellStart"/>
            <w:r>
              <w:t>Weybridge</w:t>
            </w:r>
            <w:proofErr w:type="spellEnd"/>
            <w:r>
              <w:t>/193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fowl/Dobson/192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FPV/Dutch/192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Brescia/1902</w:t>
            </w:r>
          </w:p>
        </w:tc>
      </w:tr>
      <w:tr w:rsidR="00D73968" w:rsidTr="00DD023E">
        <w:tc>
          <w:tcPr>
            <w:tcW w:w="126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6</w:t>
            </w: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</w:t>
            </w:r>
            <w:proofErr w:type="spellStart"/>
            <w:r>
              <w:t>New_Zealand</w:t>
            </w:r>
            <w:proofErr w:type="spellEnd"/>
            <w:r>
              <w:t>/1365-355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quail/Aichi/4/200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quail/Aichi/1/200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quail/Aichi/6/200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quail/Aichi/5/200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quail/Aichi/3/200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quail/Aichi/2/200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Vietnam/NCVD-197/200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Hubei/126/198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</w:t>
            </w:r>
            <w:proofErr w:type="spellStart"/>
            <w:r>
              <w:t>Hongkong</w:t>
            </w:r>
            <w:proofErr w:type="spellEnd"/>
            <w:r>
              <w:t>/301/7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</w:t>
            </w:r>
            <w:proofErr w:type="spellStart"/>
            <w:r>
              <w:t>Hong_Kong</w:t>
            </w:r>
            <w:proofErr w:type="spellEnd"/>
            <w:r>
              <w:t>/301/197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</w:t>
            </w:r>
            <w:proofErr w:type="spellStart"/>
            <w:r>
              <w:t>Hong_Kong</w:t>
            </w:r>
            <w:proofErr w:type="spellEnd"/>
            <w:r>
              <w:t>/293/7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</w:t>
            </w:r>
            <w:proofErr w:type="spellStart"/>
            <w:r>
              <w:t>Hong_Kong</w:t>
            </w:r>
            <w:proofErr w:type="spellEnd"/>
            <w:r>
              <w:t>/293/197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England/196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Pakistan/34668/199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aiwan/200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parrot/</w:t>
            </w:r>
            <w:proofErr w:type="spellStart"/>
            <w:r>
              <w:t>Northern_Ireland</w:t>
            </w:r>
            <w:proofErr w:type="spellEnd"/>
            <w:r>
              <w:t>/VF-73-67/7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Chakwal/NARC-35/200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caw/England/626/8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goose/Leipzig/187/7/197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Leipzig/7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Germany/01/197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goose/Leipzig/192/7/197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goose/Leipzig/137/8/197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England/647/7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ern/Potsdam/343/197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Potsdam/15/198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England/192-328/79</w:t>
            </w:r>
          </w:p>
        </w:tc>
      </w:tr>
      <w:tr w:rsidR="00D73968" w:rsidTr="00DD023E">
        <w:tc>
          <w:tcPr>
            <w:tcW w:w="126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7</w:t>
            </w: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 xml:space="preserve">A/chicken/Pakistan/1/2004 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Karachi/131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Pakistan/3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Pakistan/2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Karachi/132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Karachi/133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Pakistan/447/9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 xml:space="preserve">A/chicken/Pakistan/CR2/95 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Karachi/NARC-23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Chakwal/NARC-46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Chakwal/NARC-46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Karachi/NARC-23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Rawalpindi/NARC68/20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Murree/NARC-1/199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Murree/NARC-01/199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Karachi/NARC-100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Karachi/NARC-100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Karachi/135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Karachi/134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Chakwal/NARC-148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Chakwal/NARC-148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Karachi/146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Karachi/147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Pakistan/c1998/199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Fukui/1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 xml:space="preserve">A/duck/Hokkaido/143/03 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 xml:space="preserve">A/duck/Taiwan/4201/99 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wild_bird_feces</w:t>
            </w:r>
            <w:proofErr w:type="spellEnd"/>
            <w:r>
              <w:t>/</w:t>
            </w:r>
            <w:proofErr w:type="spellStart"/>
            <w:r>
              <w:t>Hadoree</w:t>
            </w:r>
            <w:proofErr w:type="spellEnd"/>
            <w:r>
              <w:t>/8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wild_bird_feces</w:t>
            </w:r>
            <w:proofErr w:type="spellEnd"/>
            <w:r>
              <w:t>/Korea/HDR16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Mongolia/867/20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 xml:space="preserve">A/duck/Hokkaido/Vac-2/04 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hailand/CU-LM7288C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hailand/CU-LM7306C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hailand/CU-LM7288T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hailand/CU-LM7302T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hailand/CU-LM7308C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hailand/CU-LM7308T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hailand/CU-LM7283T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hailand/CU-LM7297T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hailand/CU-LM7306T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hailand/CU-LM7283C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hailand/CU-LM7294T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hailand/CU-LM7285C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hailand/CU-LM7298T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hailand/CU-LM7279T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hailand/CU-LM7280C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hailand/CU-LM7291C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hailand/CU-LM7284C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hailand/CU-LM7301T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hailand/CU-LM7291T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Korea/BC10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Aomori/1001/200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Aomori/372/200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Miyagi/674/200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sukuba/922/200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sukuba/30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Korea/GG2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Akita/1370/200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Akita/1369/200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Akita/1367/200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northern_pintail</w:t>
            </w:r>
            <w:proofErr w:type="spellEnd"/>
            <w:r>
              <w:t>/Akita/1368/200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Mongolia/147/200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Mongolia/119/200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Mongolia/128/200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Korea/A117/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Korea/JSM/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Korea/LSY/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Shimane/137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Shimane/83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wild_bird</w:t>
            </w:r>
            <w:proofErr w:type="spellEnd"/>
            <w:r>
              <w:t>/Korea/A330/0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wild_bird</w:t>
            </w:r>
            <w:proofErr w:type="spellEnd"/>
            <w:r>
              <w:t>/Korea/A331/0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Hokkaido/1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Chiba/20/200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Korea/A76/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Korea/A79/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sukuba/700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sukuba/664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Shiga/B149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Shimane/18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Shanghai/1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Zhejiang/DTID-ZJU01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aiwan/1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Hangzhou/50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Shanghai/4664T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Hangzhou/2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Nanjing/1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Zhejiang/HZ1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Hangzhou/3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Jiangsu/K27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Jiangsu/K27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Nanjing/2913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Shanghai/S1053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Zhejiang/1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Zhejiang/01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Hangzhou/1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Hangzhou/37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Hangzhou/34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Nanchang/1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Hangzhou/48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Pigeon/Shanghai/S1069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Shanghai/4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Shanghai/3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Shanghai/S1088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Fujian/1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vironment/Hangzhou/109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Zhejiang/2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Jiangsu/K89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Zhejiang/DTID-ZJU01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Anhui/1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Shanghai/2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Zhejiang/DK16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Zhejiang/DK10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Zhejiang/10/201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Zhejiang/12/201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Zhejiang/11/201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Zhejiang/2/201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</w:t>
            </w:r>
            <w:proofErr w:type="spellStart"/>
            <w:r>
              <w:t>Heinersdorf</w:t>
            </w:r>
            <w:proofErr w:type="spellEnd"/>
            <w:r>
              <w:t>/S495/6/8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Jena/1816/8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gull/Italy/692-2/9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psittacine</w:t>
            </w:r>
            <w:proofErr w:type="spellEnd"/>
            <w:r>
              <w:t>/Italy/1/9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srael/Ramon/7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Sweden/56/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non-</w:t>
            </w:r>
            <w:proofErr w:type="spellStart"/>
            <w:r>
              <w:t>psittacine</w:t>
            </w:r>
            <w:proofErr w:type="spellEnd"/>
            <w:r>
              <w:t>/England-Q/1985/8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softbill</w:t>
            </w:r>
            <w:proofErr w:type="spellEnd"/>
            <w:r>
              <w:t>/California/33445-136/199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softbill</w:t>
            </w:r>
            <w:proofErr w:type="spellEnd"/>
            <w:r>
              <w:t>/CA/33445-158/199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ostrich/</w:t>
            </w:r>
            <w:proofErr w:type="spellStart"/>
            <w:r>
              <w:t>South_Africa</w:t>
            </w:r>
            <w:proofErr w:type="spellEnd"/>
            <w:r>
              <w:t>/M320/9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reland/PV74/199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gland/AV877/199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England/268/199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</w:t>
            </w:r>
            <w:proofErr w:type="spellStart"/>
            <w:r>
              <w:t>Northern_Ireland</w:t>
            </w:r>
            <w:proofErr w:type="spellEnd"/>
            <w:r>
              <w:t>/VF-1545_C5/9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reland/PV8/199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ostrich/</w:t>
            </w:r>
            <w:proofErr w:type="spellStart"/>
            <w:r>
              <w:t>South_Africa</w:t>
            </w:r>
            <w:proofErr w:type="spellEnd"/>
            <w:r>
              <w:t>/1069/9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ostrich/</w:t>
            </w:r>
            <w:proofErr w:type="spellStart"/>
            <w:r>
              <w:t>South_Africa</w:t>
            </w:r>
            <w:proofErr w:type="spellEnd"/>
            <w:r>
              <w:t>/199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ostrich/Zimbabwe/222/9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Nanchang/1904/199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common_iora</w:t>
            </w:r>
            <w:proofErr w:type="spellEnd"/>
            <w:r>
              <w:t>_/Singapore/F89/9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fairy_bluebird</w:t>
            </w:r>
            <w:proofErr w:type="spellEnd"/>
            <w:r>
              <w:t>/Singapore/F92/9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conure</w:t>
            </w:r>
            <w:proofErr w:type="spellEnd"/>
            <w:r>
              <w:t>/England/766/9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Pekin_robin</w:t>
            </w:r>
            <w:proofErr w:type="spellEnd"/>
            <w:r>
              <w:t>/California/30412/199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parakeet/Netherlands/267497/9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parrot/England/1174/94</w:t>
            </w:r>
          </w:p>
        </w:tc>
      </w:tr>
      <w:tr w:rsidR="00D73968" w:rsidTr="00DD023E">
        <w:tc>
          <w:tcPr>
            <w:tcW w:w="126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8</w:t>
            </w: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12014794/201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Neth</w:t>
            </w:r>
            <w:proofErr w:type="spellEnd"/>
            <w:r>
              <w:t>/11008327/1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Branta_canadensis</w:t>
            </w:r>
            <w:proofErr w:type="spellEnd"/>
            <w:r>
              <w:t>/Belgium/13000-9-2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11004875/1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swan/</w:t>
            </w:r>
            <w:proofErr w:type="spellStart"/>
            <w:r>
              <w:t>Czech_Republic</w:t>
            </w:r>
            <w:proofErr w:type="spellEnd"/>
            <w:r>
              <w:t>/5416/201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Germany-NI/R874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swan/Shimane/42/19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4479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2856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Germany-NW/R655/200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Germany-NW/R655/200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Mongolia/47/201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hailand/CU-10531T/201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hailand/CU-10507T/201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hailand/CU-10524C/201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hailand/CU-10530T/201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hailand/CU-10512C/201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hailand/CU-10530C/201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hailand/CU-10534C/201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hailand/CU-10518C/201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hailand/CU-10525T/201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wild_goose</w:t>
            </w:r>
            <w:proofErr w:type="spellEnd"/>
            <w:r>
              <w:t>/</w:t>
            </w:r>
            <w:proofErr w:type="spellStart"/>
            <w:r>
              <w:t>Dongting</w:t>
            </w:r>
            <w:proofErr w:type="spellEnd"/>
            <w:r>
              <w:t>/PC0360/201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Fukui/160104/201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Fukui/161101/201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Gunma/466/201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Gunma/11-610-118/201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Hokkaido/W63/201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Hokkaido/W62/201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hailand/CU-9744C_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hailand/CU-9754C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Iwate/0303001/201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Iwate/301007/201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Iwate/301012/201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Chiba/25-51-14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ochigi/090206/201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Baer's_pochard</w:t>
            </w:r>
            <w:proofErr w:type="spellEnd"/>
            <w:r>
              <w:t>/</w:t>
            </w:r>
            <w:proofErr w:type="spellStart"/>
            <w:r>
              <w:t>HuNan</w:t>
            </w:r>
            <w:proofErr w:type="spellEnd"/>
            <w:r>
              <w:t>/414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Mongolia/129/201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Italy/3397-65/200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swan/Slovenia/53/200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goose/</w:t>
            </w:r>
            <w:proofErr w:type="spellStart"/>
            <w:r>
              <w:t>Czech_Republic</w:t>
            </w:r>
            <w:proofErr w:type="spellEnd"/>
            <w:r>
              <w:t>/1848-T14/200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goose/</w:t>
            </w:r>
            <w:proofErr w:type="spellStart"/>
            <w:r>
              <w:t>Czech_Republic</w:t>
            </w:r>
            <w:proofErr w:type="spellEnd"/>
            <w:r>
              <w:t>/1848/200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Poland/01/0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Turkey/55/</w:t>
            </w:r>
            <w:proofErr w:type="spellStart"/>
            <w:r>
              <w:t>Cetinkaya</w:t>
            </w:r>
            <w:proofErr w:type="spellEnd"/>
            <w:r>
              <w:t>/49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eal/Crimea/2027/200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nas_crecca</w:t>
            </w:r>
            <w:proofErr w:type="spellEnd"/>
            <w:r>
              <w:t>/Spain/1460/200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Anas_crecca</w:t>
            </w:r>
            <w:proofErr w:type="spellEnd"/>
            <w:r>
              <w:t>/Spain/1460/200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Italy/407/200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Italy/794-18/200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eal/Italy/794-3/2008</w:t>
            </w:r>
          </w:p>
        </w:tc>
      </w:tr>
      <w:tr w:rsidR="00D73968" w:rsidTr="00DD023E">
        <w:tc>
          <w:tcPr>
            <w:tcW w:w="126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9</w:t>
            </w: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 xml:space="preserve">A/mallard/Sweden/7206/2004 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Germany/NVP41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Sweden/105/20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Sweden/105/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Mongolia/720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Sweden/S90735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Sweden/87/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Sweden/104/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Sweden/102/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Sweden/103/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Sweden/94/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Sweden/91/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Sweden/93/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Sweden/100/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Sweden/107/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Sweden/106/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Sweden/92/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Sweden/82/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Sweden/85/20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Sweden/85/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3337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quail/Italy/3347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4130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3439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3829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3399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3477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3807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4042/2004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Italy/4616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2962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2987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3620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Italy/199/0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Italy/33/0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Italy/43/200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Italy/2240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Italy/266184/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Italy/1613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4036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4608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251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9737/20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9739/20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1010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Italy/8093/20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8534/20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8000/20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Italy/270638/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8535/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220158/20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214845/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220158/20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214845/20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8307/20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Italy/682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Italy/682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9369/20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8458/20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8912/20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9374/20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9102/20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8834/20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8651/20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9742/20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9314/2002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2685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2043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Italy/4609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quail/Italy/4610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Mongolia/47/0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Germany/R11/200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Netherlands/12/200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Netherlands/12/0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Netherlands/12/0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Italy/322/2001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3283/19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2732/19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2732/19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2715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3489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3488/19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3185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4301/19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4295/19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3675/19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3675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Italy/1067/19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3889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Italy/1391/19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Italy/1082/19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Italy/1067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1265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4603/19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4602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Italy/4575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4169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4169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3775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4073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2379/200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977/19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977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2984/200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quail/Italy/396/200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Italy/1285/200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ostrich/Italy/2332/0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ostrich/Italy/2332/0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pekin_duck</w:t>
            </w:r>
            <w:proofErr w:type="spellEnd"/>
            <w:r>
              <w:t>/Italy/1848/200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4580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4708/19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12598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13489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Italy/267/0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Italy/445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Italy/445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Italy/445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1084/200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Italy/2335/200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guinea_fowl</w:t>
            </w:r>
            <w:proofErr w:type="spellEnd"/>
            <w:r>
              <w:t>/Italy/155/200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Italy/445/19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quail/Italy/4992/19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Italy/551/200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Italy/13474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Italy/13307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13467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13468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335/0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ostrich/Italy/984/0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ostrich/Italy/984/0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Italy/5093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Italy/5093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Italy/4789/19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Italy/4746/19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ostrich/Italy/1038/200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4426/19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4426/2000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3560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4482/19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4294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4644/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Italy/4482/1999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duck/Denmark/53-147-8/2008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shoveler</w:t>
            </w:r>
            <w:proofErr w:type="spellEnd"/>
            <w:r>
              <w:t>/Italy/2698-27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Netherlands/22/2007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Netherlands/29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Netherlands/33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Sweden/95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Sweden/S90597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mallard/Netherlands/9/2005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England/4054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England/4266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tufted_duck</w:t>
            </w:r>
            <w:proofErr w:type="spellEnd"/>
            <w:r>
              <w:t>/PT/13771/2006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mute_swan</w:t>
            </w:r>
            <w:proofErr w:type="spellEnd"/>
            <w:r>
              <w:t>/Hungary/5973/2007</w:t>
            </w:r>
          </w:p>
        </w:tc>
      </w:tr>
      <w:tr w:rsidR="00D73968" w:rsidTr="00DD023E">
        <w:tc>
          <w:tcPr>
            <w:tcW w:w="126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10</w:t>
            </w: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Germany/R28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975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0703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190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4339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337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1728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196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885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0040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888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858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833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122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754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0736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334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923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886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884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863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857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828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787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0735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862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432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755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276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281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145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119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048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327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859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830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403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189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059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083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082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7158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0734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0539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0039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860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338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171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144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012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929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445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379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2221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belgium</w:t>
            </w:r>
            <w:proofErr w:type="spellEnd"/>
            <w:r>
              <w:t>/06383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Netherlands/03010821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3011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3094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885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892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3457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3456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3104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109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245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200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344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5432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938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374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127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199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110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233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489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926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430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430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656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Netherlands/03009333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128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791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126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123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104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451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274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377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113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060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531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890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120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889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921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belgium</w:t>
            </w:r>
            <w:proofErr w:type="spellEnd"/>
            <w:r>
              <w:t>/06175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2010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2785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008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Netherlands/03011419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Netherlands/03010598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379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398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4209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242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2009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1422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3833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2012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331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080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381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2974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2011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1061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Netherlands/03010737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Netherlands/03010495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831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441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059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325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403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2994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3531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3010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Netherlands/03012387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2013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1766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UN242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1236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2915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939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7917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Netherlands/03010350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0351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940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431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932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0134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235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789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572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942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Netherlands/03009788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192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375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383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2386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304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257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621629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Netherlands/03007922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402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146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Netherlands/03008130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5418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2365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Netherlands/219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0132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0132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3566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belgium</w:t>
            </w:r>
            <w:proofErr w:type="spellEnd"/>
            <w:r>
              <w:t>/06775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</w:t>
            </w:r>
            <w:proofErr w:type="spellStart"/>
            <w:r>
              <w:t>belgium</w:t>
            </w:r>
            <w:proofErr w:type="spellEnd"/>
            <w:r>
              <w:t>/06600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3633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1063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2872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5333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5334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6730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6724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113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106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Netherlands/03008232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633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621572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244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4210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256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6728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6725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2971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010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084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034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7894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998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271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111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6936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Netherlands/03003567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110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694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941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3101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3079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2969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007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Netherlands/03007999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1884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124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044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201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7782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258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621576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214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214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2973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</w:t>
            </w:r>
            <w:proofErr w:type="spellStart"/>
            <w:r>
              <w:t>domestic_duck</w:t>
            </w:r>
            <w:proofErr w:type="spellEnd"/>
            <w:r>
              <w:t>/Netherlands/621627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Netherlands/03010496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125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415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9014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514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450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621571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5431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turkey/Netherlands/03003568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401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246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255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370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243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105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096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008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217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212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621560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093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3102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2874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12135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5336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5499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8000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7960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092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03003340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621612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621559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2586/20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chicken/Netherlands/1/03</w:t>
            </w:r>
          </w:p>
        </w:tc>
      </w:tr>
      <w:tr w:rsidR="00D73968" w:rsidTr="00DD023E">
        <w:tc>
          <w:tcPr>
            <w:tcW w:w="126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</w:p>
        </w:tc>
        <w:tc>
          <w:tcPr>
            <w:tcW w:w="87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73968" w:rsidRDefault="00D73968" w:rsidP="00DD023E">
            <w:pPr>
              <w:rPr>
                <w:rFonts w:hint="eastAsia"/>
              </w:rPr>
            </w:pPr>
            <w:r>
              <w:t>A/Netherlands/33/03</w:t>
            </w:r>
          </w:p>
        </w:tc>
      </w:tr>
    </w:tbl>
    <w:p w:rsidR="00D73968" w:rsidRDefault="00D73968" w:rsidP="00D73968">
      <w:pPr>
        <w:rPr>
          <w:rFonts w:hint="eastAsia"/>
        </w:rPr>
      </w:pPr>
    </w:p>
    <w:p w:rsidR="00D73968" w:rsidRDefault="00D73968">
      <w:pPr>
        <w:rPr>
          <w:rFonts w:hint="eastAsia"/>
        </w:rPr>
      </w:pPr>
    </w:p>
    <w:sectPr w:rsidR="00D73968">
      <w:pgSz w:w="12240" w:h="15840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152316"/>
    <w:multiLevelType w:val="multilevel"/>
    <w:tmpl w:val="78107D22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75A92F51"/>
    <w:multiLevelType w:val="multilevel"/>
    <w:tmpl w:val="07DCC9D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defaultTabStop w:val="709"/>
  <w:characterSpacingControl w:val="doNotCompress"/>
  <w:compat>
    <w:useFELayout/>
    <w:compatSetting w:name="compatibilityMode" w:uri="http://schemas.microsoft.com/office/word" w:val="12"/>
  </w:compat>
  <w:rsids>
    <w:rsidRoot w:val="00DE1CCE"/>
    <w:rsid w:val="00005A70"/>
    <w:rsid w:val="000D030B"/>
    <w:rsid w:val="008A5714"/>
    <w:rsid w:val="00D73968"/>
    <w:rsid w:val="00DD023E"/>
    <w:rsid w:val="00DE1CCE"/>
    <w:rsid w:val="00DF2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B13F330-0FBF-48B0-B7C0-1313CEFA4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imSun" w:hAnsi="Liberation Serif" w:cs="Mangal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Heading"/>
    <w:next w:val="TextBody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Quotations">
    <w:name w:val="Quotations"/>
    <w:basedOn w:val="Normal"/>
    <w:qFormat/>
    <w:pPr>
      <w:spacing w:after="283"/>
      <w:ind w:left="567" w:right="567"/>
    </w:p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/>
      <w:jc w:val="center"/>
    </w:pPr>
    <w:rPr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9</Pages>
  <Words>6853</Words>
  <Characters>35705</Characters>
  <Application>Microsoft Office Word</Application>
  <DocSecurity>0</DocSecurity>
  <Lines>811</Lines>
  <Paragraphs>6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O</Company>
  <LinksUpToDate>false</LinksUpToDate>
  <CharactersWithSpaces>41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uoqing Lu</cp:lastModifiedBy>
  <cp:revision>5</cp:revision>
  <dcterms:created xsi:type="dcterms:W3CDTF">2015-10-06T21:18:00Z</dcterms:created>
  <dcterms:modified xsi:type="dcterms:W3CDTF">2016-04-23T20:09:00Z</dcterms:modified>
  <dc:language>en-US</dc:language>
</cp:coreProperties>
</file>